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7B89BA" w14:textId="5873A6B2" w:rsidR="00B73D05" w:rsidRDefault="00B73D05" w:rsidP="007D2238"/>
    <w:p w14:paraId="67CEDD45" w14:textId="060B7B68" w:rsidR="004E65A6" w:rsidRDefault="004E65A6" w:rsidP="007D2238"/>
    <w:p w14:paraId="07D22131" w14:textId="23500BFD" w:rsidR="004E65A6" w:rsidRDefault="004E65A6" w:rsidP="007D2238"/>
    <w:p w14:paraId="7EE05B0E" w14:textId="77777777" w:rsidR="00B73D05" w:rsidRDefault="00B73D05" w:rsidP="007D2238"/>
    <w:p w14:paraId="1F619B1B" w14:textId="04488C56" w:rsidR="00733293" w:rsidRDefault="00733293" w:rsidP="004E65A6">
      <w:pPr>
        <w:jc w:val="center"/>
        <w:rPr>
          <w:bCs/>
          <w:sz w:val="28"/>
          <w:szCs w:val="32"/>
        </w:rPr>
      </w:pPr>
      <w:r w:rsidRPr="004E65A6">
        <w:rPr>
          <w:bCs/>
          <w:sz w:val="28"/>
          <w:szCs w:val="32"/>
        </w:rPr>
        <w:t>Supplementary Information for</w:t>
      </w:r>
    </w:p>
    <w:p w14:paraId="085DF136" w14:textId="77777777" w:rsidR="004E65A6" w:rsidRPr="004E65A6" w:rsidRDefault="004E65A6" w:rsidP="004E65A6">
      <w:pPr>
        <w:jc w:val="center"/>
        <w:rPr>
          <w:bCs/>
          <w:sz w:val="28"/>
          <w:szCs w:val="32"/>
        </w:rPr>
      </w:pPr>
    </w:p>
    <w:p w14:paraId="25FB48CE" w14:textId="59A8BD62" w:rsidR="007E5124" w:rsidRDefault="002D26A9" w:rsidP="007E5124">
      <w:pPr>
        <w:jc w:val="center"/>
        <w:rPr>
          <w:b/>
          <w:bCs/>
          <w:kern w:val="0"/>
        </w:rPr>
      </w:pPr>
      <w:r w:rsidRPr="002D26A9">
        <w:rPr>
          <w:b/>
          <w:bCs/>
          <w:kern w:val="0"/>
          <w:sz w:val="28"/>
        </w:rPr>
        <w:t>Carbohydrate-Binding Modules Enhance H</w:t>
      </w:r>
      <w:r w:rsidRPr="002D26A9">
        <w:rPr>
          <w:b/>
          <w:bCs/>
          <w:kern w:val="0"/>
          <w:sz w:val="28"/>
          <w:vertAlign w:val="subscript"/>
        </w:rPr>
        <w:t>2</w:t>
      </w:r>
      <w:r w:rsidRPr="002D26A9">
        <w:rPr>
          <w:b/>
          <w:bCs/>
          <w:kern w:val="0"/>
          <w:sz w:val="28"/>
        </w:rPr>
        <w:t>O</w:t>
      </w:r>
      <w:r w:rsidRPr="002D26A9">
        <w:rPr>
          <w:b/>
          <w:bCs/>
          <w:kern w:val="0"/>
          <w:sz w:val="28"/>
          <w:vertAlign w:val="subscript"/>
        </w:rPr>
        <w:t>2</w:t>
      </w:r>
      <w:r w:rsidRPr="002D26A9">
        <w:rPr>
          <w:b/>
          <w:bCs/>
          <w:kern w:val="0"/>
          <w:sz w:val="28"/>
        </w:rPr>
        <w:t xml:space="preserve"> Tolerance </w:t>
      </w:r>
      <w:r w:rsidR="007E5124">
        <w:rPr>
          <w:rFonts w:hint="eastAsia"/>
          <w:b/>
          <w:bCs/>
          <w:kern w:val="0"/>
          <w:sz w:val="28"/>
        </w:rPr>
        <w:t>by</w:t>
      </w:r>
      <w:r w:rsidRPr="002D26A9">
        <w:rPr>
          <w:b/>
          <w:bCs/>
          <w:kern w:val="0"/>
          <w:sz w:val="28"/>
        </w:rPr>
        <w:t xml:space="preserve"> Promoting </w:t>
      </w:r>
      <w:r w:rsidR="007E5124" w:rsidRPr="002D26A9">
        <w:rPr>
          <w:b/>
          <w:bCs/>
          <w:kern w:val="0"/>
          <w:sz w:val="28"/>
        </w:rPr>
        <w:t>Lytic Polysaccharide Monooxygenase</w:t>
      </w:r>
      <w:r w:rsidR="007E5124" w:rsidRPr="002D26A9">
        <w:rPr>
          <w:b/>
          <w:bCs/>
          <w:kern w:val="0"/>
          <w:sz w:val="28"/>
        </w:rPr>
        <w:t xml:space="preserve"> </w:t>
      </w:r>
      <w:r w:rsidRPr="002D26A9">
        <w:rPr>
          <w:b/>
          <w:bCs/>
          <w:kern w:val="0"/>
          <w:sz w:val="28"/>
        </w:rPr>
        <w:t>Active Site H</w:t>
      </w:r>
      <w:r w:rsidRPr="002D26A9">
        <w:rPr>
          <w:b/>
          <w:bCs/>
          <w:kern w:val="0"/>
          <w:sz w:val="28"/>
          <w:vertAlign w:val="subscript"/>
        </w:rPr>
        <w:t>2</w:t>
      </w:r>
      <w:r w:rsidRPr="002D26A9">
        <w:rPr>
          <w:b/>
          <w:bCs/>
          <w:kern w:val="0"/>
          <w:sz w:val="28"/>
        </w:rPr>
        <w:t>O</w:t>
      </w:r>
      <w:r w:rsidRPr="002D26A9">
        <w:rPr>
          <w:b/>
          <w:bCs/>
          <w:kern w:val="0"/>
          <w:sz w:val="28"/>
          <w:vertAlign w:val="subscript"/>
        </w:rPr>
        <w:t>2</w:t>
      </w:r>
      <w:r w:rsidRPr="002D26A9">
        <w:rPr>
          <w:b/>
          <w:bCs/>
          <w:kern w:val="0"/>
          <w:sz w:val="28"/>
        </w:rPr>
        <w:t xml:space="preserve"> Consumption</w:t>
      </w:r>
    </w:p>
    <w:p w14:paraId="43C0C38F" w14:textId="3995D44D" w:rsidR="00B15358" w:rsidRPr="007E5124" w:rsidRDefault="00B15358" w:rsidP="00B15358">
      <w:pPr>
        <w:jc w:val="center"/>
        <w:rPr>
          <w:b/>
          <w:bCs/>
          <w:kern w:val="0"/>
          <w:sz w:val="28"/>
        </w:rPr>
      </w:pPr>
    </w:p>
    <w:p w14:paraId="447AB65D" w14:textId="77777777" w:rsidR="004E65A6" w:rsidRPr="00B15358" w:rsidRDefault="004E65A6" w:rsidP="004E65A6">
      <w:pPr>
        <w:tabs>
          <w:tab w:val="right" w:pos="8789"/>
        </w:tabs>
        <w:autoSpaceDE w:val="0"/>
        <w:autoSpaceDN w:val="0"/>
        <w:adjustRightInd w:val="0"/>
        <w:snapToGrid w:val="0"/>
        <w:jc w:val="center"/>
        <w:outlineLvl w:val="0"/>
        <w:rPr>
          <w:b/>
          <w:smallCaps/>
          <w:color w:val="000000" w:themeColor="text1"/>
          <w:kern w:val="0"/>
          <w:sz w:val="28"/>
        </w:rPr>
      </w:pPr>
    </w:p>
    <w:p w14:paraId="1469D6EE" w14:textId="2D087C72" w:rsidR="004E65A6" w:rsidRDefault="00B15358" w:rsidP="00B15358">
      <w:pPr>
        <w:tabs>
          <w:tab w:val="right" w:pos="8789"/>
        </w:tabs>
        <w:autoSpaceDE w:val="0"/>
        <w:autoSpaceDN w:val="0"/>
        <w:adjustRightInd w:val="0"/>
        <w:snapToGrid w:val="0"/>
        <w:jc w:val="center"/>
        <w:outlineLvl w:val="0"/>
        <w:rPr>
          <w:color w:val="000000" w:themeColor="text1"/>
          <w:vertAlign w:val="superscript"/>
          <w:lang w:bidi="en-US"/>
        </w:rPr>
      </w:pPr>
      <w:proofErr w:type="spellStart"/>
      <w:r>
        <w:rPr>
          <w:rFonts w:hint="eastAsia"/>
          <w:color w:val="000000" w:themeColor="text1"/>
          <w:lang w:bidi="en-US"/>
        </w:rPr>
        <w:t>Wa</w:t>
      </w:r>
      <w:proofErr w:type="spellEnd"/>
      <w:r>
        <w:rPr>
          <w:color w:val="000000" w:themeColor="text1"/>
          <w:lang w:bidi="en-US"/>
        </w:rPr>
        <w:t xml:space="preserve"> G</w:t>
      </w:r>
      <w:r>
        <w:rPr>
          <w:rFonts w:hint="eastAsia"/>
          <w:color w:val="000000" w:themeColor="text1"/>
          <w:lang w:bidi="en-US"/>
        </w:rPr>
        <w:t>ao</w:t>
      </w:r>
      <w:r>
        <w:rPr>
          <w:color w:val="000000" w:themeColor="text1"/>
          <w:vertAlign w:val="superscript"/>
          <w:lang w:bidi="en-US"/>
        </w:rPr>
        <w:t>1,2</w:t>
      </w:r>
      <w:r>
        <w:rPr>
          <w:rFonts w:hint="eastAsia"/>
          <w:color w:val="000000" w:themeColor="text1"/>
          <w:lang w:bidi="en-US"/>
        </w:rPr>
        <w:t>,</w:t>
      </w:r>
      <w:r>
        <w:rPr>
          <w:color w:val="000000" w:themeColor="text1"/>
          <w:lang w:bidi="en-US"/>
        </w:rPr>
        <w:t xml:space="preserve"> Tang Li</w:t>
      </w:r>
      <w:r>
        <w:rPr>
          <w:color w:val="000000" w:themeColor="text1"/>
          <w:vertAlign w:val="superscript"/>
          <w:lang w:bidi="en-US"/>
        </w:rPr>
        <w:t>1</w:t>
      </w:r>
      <w:r>
        <w:rPr>
          <w:color w:val="000000" w:themeColor="text1"/>
          <w:lang w:bidi="en-US"/>
        </w:rPr>
        <w:t xml:space="preserve">, </w:t>
      </w:r>
      <w:proofErr w:type="spellStart"/>
      <w:r>
        <w:rPr>
          <w:color w:val="000000" w:themeColor="text1"/>
          <w:lang w:bidi="en-US"/>
        </w:rPr>
        <w:t>Haichuan</w:t>
      </w:r>
      <w:proofErr w:type="spellEnd"/>
      <w:r>
        <w:rPr>
          <w:color w:val="000000" w:themeColor="text1"/>
          <w:lang w:bidi="en-US"/>
        </w:rPr>
        <w:t xml:space="preserve"> Zhou</w:t>
      </w:r>
      <w:r>
        <w:rPr>
          <w:color w:val="000000" w:themeColor="text1"/>
          <w:vertAlign w:val="superscript"/>
          <w:lang w:bidi="en-US"/>
        </w:rPr>
        <w:t>1</w:t>
      </w:r>
      <w:r>
        <w:rPr>
          <w:color w:val="000000" w:themeColor="text1"/>
          <w:lang w:bidi="en-US"/>
        </w:rPr>
        <w:t>, Jiu J</w:t>
      </w:r>
      <w:r>
        <w:rPr>
          <w:rFonts w:hint="eastAsia"/>
          <w:color w:val="000000" w:themeColor="text1"/>
          <w:lang w:bidi="en-US"/>
        </w:rPr>
        <w:t>u</w:t>
      </w:r>
      <w:r>
        <w:rPr>
          <w:color w:val="000000" w:themeColor="text1"/>
          <w:vertAlign w:val="superscript"/>
          <w:lang w:bidi="en-US"/>
        </w:rPr>
        <w:t>1</w:t>
      </w:r>
      <w:r>
        <w:rPr>
          <w:color w:val="000000" w:themeColor="text1"/>
          <w:lang w:bidi="en-US"/>
        </w:rPr>
        <w:t xml:space="preserve">, </w:t>
      </w:r>
      <w:proofErr w:type="spellStart"/>
      <w:r>
        <w:rPr>
          <w:color w:val="000000" w:themeColor="text1"/>
          <w:lang w:bidi="en-US"/>
        </w:rPr>
        <w:t>Heng</w:t>
      </w:r>
      <w:proofErr w:type="spellEnd"/>
      <w:r>
        <w:rPr>
          <w:color w:val="000000" w:themeColor="text1"/>
          <w:lang w:bidi="en-US"/>
        </w:rPr>
        <w:t xml:space="preserve"> Yin</w:t>
      </w:r>
      <w:r w:rsidRPr="00F365EA">
        <w:rPr>
          <w:color w:val="000000" w:themeColor="text1"/>
          <w:vertAlign w:val="superscript"/>
          <w:lang w:bidi="en-US"/>
        </w:rPr>
        <w:t>1,</w:t>
      </w:r>
      <w:proofErr w:type="gramStart"/>
      <w:r w:rsidRPr="00F365EA">
        <w:rPr>
          <w:color w:val="000000" w:themeColor="text1"/>
          <w:vertAlign w:val="superscript"/>
          <w:lang w:bidi="en-US"/>
        </w:rPr>
        <w:t>2,</w:t>
      </w:r>
      <w:r w:rsidRPr="00F365EA">
        <w:rPr>
          <w:rFonts w:hint="eastAsia"/>
          <w:color w:val="000000" w:themeColor="text1"/>
          <w:vertAlign w:val="superscript"/>
          <w:lang w:bidi="en-US"/>
        </w:rPr>
        <w:t>*</w:t>
      </w:r>
      <w:proofErr w:type="gramEnd"/>
    </w:p>
    <w:p w14:paraId="0641A558" w14:textId="7AA3CE9B" w:rsidR="00B15358" w:rsidRDefault="00B15358" w:rsidP="00B15358">
      <w:pPr>
        <w:jc w:val="center"/>
        <w:rPr>
          <w:i/>
          <w:color w:val="000000" w:themeColor="text1"/>
        </w:rPr>
      </w:pPr>
      <w:r>
        <w:rPr>
          <w:i/>
          <w:color w:val="000000" w:themeColor="text1"/>
          <w:vertAlign w:val="superscript"/>
        </w:rPr>
        <w:t xml:space="preserve">1 </w:t>
      </w:r>
      <w:r w:rsidRPr="00E92808">
        <w:rPr>
          <w:i/>
          <w:color w:val="000000" w:themeColor="text1"/>
        </w:rPr>
        <w:t>D</w:t>
      </w:r>
      <w:r w:rsidRPr="005408EB">
        <w:rPr>
          <w:i/>
          <w:color w:val="000000" w:themeColor="text1"/>
        </w:rPr>
        <w:t>alian Engineering Research Center for Carbohydrate Agricultural Preparations,</w:t>
      </w:r>
      <w:r w:rsidR="005408EB" w:rsidRPr="005408EB">
        <w:t xml:space="preserve"> </w:t>
      </w:r>
      <w:r w:rsidR="005408EB" w:rsidRPr="005408EB">
        <w:rPr>
          <w:i/>
          <w:color w:val="000000" w:themeColor="text1"/>
        </w:rPr>
        <w:t>Dalian Technology Innovation Center for Green Agriculture,</w:t>
      </w:r>
      <w:r w:rsidRPr="005408EB">
        <w:rPr>
          <w:i/>
          <w:color w:val="000000" w:themeColor="text1"/>
        </w:rPr>
        <w:t xml:space="preserve"> Liaoning Provincial Key Laboratory of Carbohydrates, Dalian Institute of Chemical Physics, Chinese Academy of Sciences, Dali</w:t>
      </w:r>
      <w:r>
        <w:rPr>
          <w:i/>
          <w:color w:val="000000" w:themeColor="text1"/>
        </w:rPr>
        <w:t>an, 116023, China</w:t>
      </w:r>
    </w:p>
    <w:p w14:paraId="1F70E4EE" w14:textId="77777777" w:rsidR="00B15358" w:rsidRDefault="00B15358" w:rsidP="00B15358">
      <w:pPr>
        <w:jc w:val="center"/>
        <w:rPr>
          <w:i/>
          <w:color w:val="000000" w:themeColor="text1"/>
        </w:rPr>
      </w:pPr>
      <w:r>
        <w:rPr>
          <w:i/>
          <w:color w:val="000000" w:themeColor="text1"/>
          <w:vertAlign w:val="superscript"/>
        </w:rPr>
        <w:t xml:space="preserve"> 2 </w:t>
      </w:r>
      <w:r>
        <w:rPr>
          <w:i/>
          <w:color w:val="000000" w:themeColor="text1"/>
        </w:rPr>
        <w:t>University of Chinese Academy of Sciences, Beijing, 100049, China</w:t>
      </w:r>
    </w:p>
    <w:p w14:paraId="490B4EA2" w14:textId="77777777" w:rsidR="00B15358" w:rsidRPr="007C3FB7" w:rsidRDefault="00B15358" w:rsidP="00B15358">
      <w:pPr>
        <w:jc w:val="center"/>
        <w:rPr>
          <w:color w:val="000000" w:themeColor="text1"/>
        </w:rPr>
      </w:pPr>
      <w:r w:rsidRPr="007C3FB7">
        <w:rPr>
          <w:color w:val="000000" w:themeColor="text1"/>
        </w:rPr>
        <w:t>*Corresponding author. E-mail address: yinheng@dicp.ac.cn</w:t>
      </w:r>
    </w:p>
    <w:p w14:paraId="04478E6F" w14:textId="482FFB16" w:rsidR="00733293" w:rsidRPr="00733293" w:rsidRDefault="00733293" w:rsidP="007D2238"/>
    <w:p w14:paraId="73C04EC2" w14:textId="77777777" w:rsidR="00733293" w:rsidRPr="00CA55DF" w:rsidRDefault="00733293" w:rsidP="007D2238"/>
    <w:p w14:paraId="00123DCA" w14:textId="77777777" w:rsidR="001B1660" w:rsidRDefault="0067690F" w:rsidP="00932B7D">
      <w:r>
        <w:br w:type="page"/>
      </w:r>
    </w:p>
    <w:p w14:paraId="1EBAE94A" w14:textId="0AFAA6C4" w:rsidR="001B1660" w:rsidRDefault="005D36C3" w:rsidP="00E72F9B">
      <w:pPr>
        <w:jc w:val="center"/>
      </w:pPr>
      <w:r>
        <w:rPr>
          <w:noProof/>
        </w:rPr>
        <w:lastRenderedPageBreak/>
        <w:drawing>
          <wp:inline distT="0" distB="0" distL="0" distR="0" wp14:anchorId="65FFF7D2" wp14:editId="193BF57D">
            <wp:extent cx="3635481" cy="20701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0543" cy="20900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8C02D5" w14:textId="1491B53F" w:rsidR="00FB4A17" w:rsidRDefault="005D36C3" w:rsidP="00FB4A17">
      <w:r>
        <w:rPr>
          <w:rFonts w:hint="eastAsia"/>
        </w:rPr>
        <w:t>F</w:t>
      </w:r>
      <w:r>
        <w:t xml:space="preserve">igure S1. </w:t>
      </w:r>
      <w:r w:rsidR="00FB4A17" w:rsidRPr="00FB4A17">
        <w:t xml:space="preserve">Thermal unfolding of </w:t>
      </w:r>
      <w:r w:rsidR="00FB4A17" w:rsidRPr="00A92702">
        <w:rPr>
          <w:i/>
        </w:rPr>
        <w:t>M</w:t>
      </w:r>
      <w:r w:rsidR="00FB4A17" w:rsidRPr="00A92702">
        <w:rPr>
          <w:rFonts w:hint="eastAsia"/>
          <w:i/>
        </w:rPr>
        <w:t>t</w:t>
      </w:r>
      <w:r w:rsidR="00FB4A17">
        <w:t xml:space="preserve">LPMO9L and </w:t>
      </w:r>
      <w:r w:rsidR="00FB4A17" w:rsidRPr="00A92702">
        <w:rPr>
          <w:i/>
        </w:rPr>
        <w:t>M</w:t>
      </w:r>
      <w:r w:rsidR="00FB4A17" w:rsidRPr="00A92702">
        <w:rPr>
          <w:rFonts w:hint="eastAsia"/>
          <w:i/>
        </w:rPr>
        <w:t>t</w:t>
      </w:r>
      <w:r w:rsidR="00FB4A17">
        <w:t>LPMO9L-CBM</w:t>
      </w:r>
      <w:r w:rsidR="00FB4A17" w:rsidRPr="00FB4A17">
        <w:t>. The melting temperatures (</w:t>
      </w:r>
      <w:r w:rsidR="00FB4A17" w:rsidRPr="00FB4A17">
        <w:rPr>
          <w:i/>
        </w:rPr>
        <w:t>T</w:t>
      </w:r>
      <w:r w:rsidR="00FB4A17" w:rsidRPr="00FB4A17">
        <w:rPr>
          <w:i/>
          <w:vertAlign w:val="subscript"/>
        </w:rPr>
        <w:t>m</w:t>
      </w:r>
      <w:r w:rsidR="00FB4A17" w:rsidRPr="00FB4A17">
        <w:t xml:space="preserve">) were determined </w:t>
      </w:r>
      <w:r w:rsidR="00FB4A17">
        <w:t>using</w:t>
      </w:r>
      <w:r w:rsidR="00FB4A17" w:rsidRPr="00FB4A17">
        <w:t xml:space="preserve"> differential scanning calorimetry (DSC) by heating the enzymes at</w:t>
      </w:r>
      <w:r w:rsidR="00FB4A17">
        <w:t xml:space="preserve"> a rate of</w:t>
      </w:r>
      <w:r w:rsidR="00FB4A17" w:rsidRPr="00FB4A17">
        <w:t xml:space="preserve"> 1 °C</w:t>
      </w:r>
      <w:r w:rsidR="00BF48BC">
        <w:t xml:space="preserve"> </w:t>
      </w:r>
      <w:r w:rsidR="00FB4A17" w:rsidRPr="00FB4A17">
        <w:t>min</w:t>
      </w:r>
      <w:r w:rsidR="00BF48BC" w:rsidRPr="00BF48BC">
        <w:rPr>
          <w:vertAlign w:val="superscript"/>
        </w:rPr>
        <w:t>-1</w:t>
      </w:r>
      <w:r w:rsidR="00FB4A17" w:rsidRPr="00FB4A17">
        <w:t xml:space="preserve"> from </w:t>
      </w:r>
      <w:r w:rsidR="00FB4A17">
        <w:t>30</w:t>
      </w:r>
      <w:r w:rsidR="00FB4A17" w:rsidRPr="00FB4A17">
        <w:t xml:space="preserve"> °C to </w:t>
      </w:r>
      <w:r w:rsidR="00FB4A17">
        <w:t>85</w:t>
      </w:r>
      <w:r w:rsidR="00FB4A17" w:rsidRPr="00FB4A17">
        <w:t xml:space="preserve"> °C. </w:t>
      </w:r>
      <w:r w:rsidR="00FB4A17" w:rsidRPr="00E72F9B">
        <w:t xml:space="preserve">The original data is represented by the gray solid line, while </w:t>
      </w:r>
      <w:r w:rsidR="00FB4A17">
        <w:t>t</w:t>
      </w:r>
      <w:r w:rsidR="00FB4A17" w:rsidRPr="00E72F9B">
        <w:t xml:space="preserve">he fitting curves </w:t>
      </w:r>
      <w:r w:rsidR="00FB4A17">
        <w:t>for</w:t>
      </w:r>
      <w:r w:rsidR="00FB4A17" w:rsidRPr="00E72F9B">
        <w:t xml:space="preserve"> </w:t>
      </w:r>
      <w:r w:rsidR="00FB4A17" w:rsidRPr="00E72F9B">
        <w:rPr>
          <w:i/>
        </w:rPr>
        <w:t>Mt</w:t>
      </w:r>
      <w:r w:rsidR="00FB4A17" w:rsidRPr="00E72F9B">
        <w:t xml:space="preserve">LPMO9L and </w:t>
      </w:r>
      <w:r w:rsidR="00FB4A17" w:rsidRPr="00E72F9B">
        <w:rPr>
          <w:i/>
        </w:rPr>
        <w:t>Mt</w:t>
      </w:r>
      <w:r w:rsidR="00FB4A17" w:rsidRPr="00E72F9B">
        <w:t>LPMO9L-CBM are shown by blue and pink solid line, respe</w:t>
      </w:r>
      <w:r w:rsidR="00FB4A17">
        <w:t>ctively</w:t>
      </w:r>
      <w:r w:rsidR="00FB4A17" w:rsidRPr="00E72F9B">
        <w:t>.</w:t>
      </w:r>
    </w:p>
    <w:p w14:paraId="449CF66C" w14:textId="43DCEE78" w:rsidR="00FB4A17" w:rsidRDefault="00FB4A17" w:rsidP="00FB4A17"/>
    <w:p w14:paraId="0DB54AD6" w14:textId="46682C2B" w:rsidR="007E5124" w:rsidRDefault="007E5124" w:rsidP="00FB4A17"/>
    <w:p w14:paraId="257354B9" w14:textId="77777777" w:rsidR="007E5124" w:rsidRDefault="007E5124" w:rsidP="00FB4A17">
      <w:pPr>
        <w:rPr>
          <w:rFonts w:hint="eastAsia"/>
        </w:rPr>
      </w:pPr>
    </w:p>
    <w:p w14:paraId="5F59BD34" w14:textId="13656A6A" w:rsidR="00FB4A17" w:rsidRDefault="007E5124" w:rsidP="007E5124">
      <w:pPr>
        <w:jc w:val="center"/>
      </w:pPr>
      <w:r>
        <w:rPr>
          <w:noProof/>
        </w:rPr>
        <w:drawing>
          <wp:inline distT="0" distB="0" distL="0" distR="0" wp14:anchorId="1E2F2FA3" wp14:editId="55857177">
            <wp:extent cx="4884322" cy="166314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2545" cy="16693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A9B039" w14:textId="647C7E49" w:rsidR="007E5124" w:rsidRDefault="007E5124" w:rsidP="007E5124">
      <w:pPr>
        <w:rPr>
          <w:lang w:val="en-CA"/>
        </w:rPr>
      </w:pPr>
      <w:r>
        <w:t>Figure S</w:t>
      </w:r>
      <w:r>
        <w:t>2</w:t>
      </w:r>
      <w:r>
        <w:t>.</w:t>
      </w:r>
      <w:r>
        <w:rPr>
          <w:rFonts w:hint="eastAsia"/>
        </w:rPr>
        <w:t xml:space="preserve"> </w:t>
      </w:r>
      <w:r>
        <w:t xml:space="preserve">Top (A) and side (B) view of the superimposed structures of CBM from </w:t>
      </w:r>
      <w:r>
        <w:rPr>
          <w:i/>
          <w:lang w:val="en-CA"/>
        </w:rPr>
        <w:t>Mt</w:t>
      </w:r>
      <w:r>
        <w:rPr>
          <w:lang w:val="en-CA"/>
        </w:rPr>
        <w:t xml:space="preserve">LPMO9G (pink) and </w:t>
      </w:r>
      <w:r>
        <w:rPr>
          <w:i/>
          <w:lang w:val="en-CA"/>
        </w:rPr>
        <w:t>Tr</w:t>
      </w:r>
      <w:r>
        <w:rPr>
          <w:lang w:val="en-CA"/>
        </w:rPr>
        <w:t>Cel7A (light blue).</w:t>
      </w:r>
    </w:p>
    <w:p w14:paraId="798658DB" w14:textId="716C9BFC" w:rsidR="007E5124" w:rsidRPr="007E5124" w:rsidRDefault="007E5124" w:rsidP="00FB4A17">
      <w:pPr>
        <w:rPr>
          <w:lang w:val="en-CA"/>
        </w:rPr>
      </w:pPr>
    </w:p>
    <w:p w14:paraId="6427C984" w14:textId="77777777" w:rsidR="007E5124" w:rsidRPr="00FB4A17" w:rsidRDefault="007E5124" w:rsidP="00FB4A17">
      <w:pPr>
        <w:rPr>
          <w:rFonts w:hint="eastAsia"/>
        </w:rPr>
      </w:pPr>
    </w:p>
    <w:p w14:paraId="3A2B73DF" w14:textId="42A39D43" w:rsidR="00404E56" w:rsidRDefault="00404E56" w:rsidP="00932B7D">
      <w:pPr>
        <w:rPr>
          <w:noProof/>
        </w:rPr>
      </w:pPr>
      <w:r>
        <w:lastRenderedPageBreak/>
        <w:t>Table S</w:t>
      </w:r>
      <w:fldSimple w:instr=" SEQ Table \* ARABIC ">
        <w:r w:rsidR="00712401">
          <w:rPr>
            <w:noProof/>
          </w:rPr>
          <w:t>1</w:t>
        </w:r>
      </w:fldSimple>
      <w:r>
        <w:t xml:space="preserve">. </w:t>
      </w:r>
      <w:r w:rsidR="00FB4A17" w:rsidRPr="00FB4A17">
        <w:t xml:space="preserve">Primers used for the construction of </w:t>
      </w:r>
      <w:r w:rsidR="00FB4A17" w:rsidRPr="00FB4A17">
        <w:rPr>
          <w:i/>
        </w:rPr>
        <w:t>Mt</w:t>
      </w:r>
      <w:r w:rsidR="00FB4A17" w:rsidRPr="00FB4A17">
        <w:t xml:space="preserve">LPMO9G-CDL and </w:t>
      </w:r>
      <w:r w:rsidR="00FB4A17" w:rsidRPr="00FB4A17">
        <w:rPr>
          <w:i/>
        </w:rPr>
        <w:t>Mt</w:t>
      </w:r>
      <w:r w:rsidR="00FB4A17" w:rsidRPr="00FB4A17">
        <w:t>LPMO9G-CD, including sequences of sense and antisense primers.</w:t>
      </w:r>
    </w:p>
    <w:tbl>
      <w:tblPr>
        <w:tblStyle w:val="ac"/>
        <w:tblW w:w="83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174"/>
        <w:gridCol w:w="6"/>
      </w:tblGrid>
      <w:tr w:rsidR="000064B7" w14:paraId="33BCE9D1" w14:textId="77777777" w:rsidTr="00B270A5">
        <w:trPr>
          <w:gridAfter w:val="1"/>
          <w:wAfter w:w="6" w:type="dxa"/>
          <w:trHeight w:val="340"/>
        </w:trPr>
        <w:tc>
          <w:tcPr>
            <w:tcW w:w="212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8C3A253" w14:textId="77777777" w:rsidR="000064B7" w:rsidRPr="006B3E12" w:rsidRDefault="000064B7" w:rsidP="006B3E12">
            <w:pPr>
              <w:jc w:val="center"/>
            </w:pPr>
          </w:p>
        </w:tc>
        <w:tc>
          <w:tcPr>
            <w:tcW w:w="617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4372CC2" w14:textId="5AFFC489" w:rsidR="000064B7" w:rsidRPr="006B3E12" w:rsidRDefault="000064B7" w:rsidP="006B3E12">
            <w:pPr>
              <w:spacing w:afterLines="0" w:after="0"/>
              <w:jc w:val="center"/>
            </w:pPr>
            <w:r w:rsidRPr="006B3E12">
              <w:t>Primer pair, sense and antisense (5’→3’)</w:t>
            </w:r>
          </w:p>
        </w:tc>
      </w:tr>
      <w:tr w:rsidR="000064B7" w14:paraId="7716514F" w14:textId="77777777" w:rsidTr="00B270A5">
        <w:trPr>
          <w:trHeight w:val="340"/>
        </w:trPr>
        <w:tc>
          <w:tcPr>
            <w:tcW w:w="2122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162BA82" w14:textId="199D3CD9" w:rsidR="000064B7" w:rsidRPr="006B3E12" w:rsidRDefault="000064B7" w:rsidP="006B3E12">
            <w:pPr>
              <w:spacing w:afterLines="0" w:after="0"/>
              <w:jc w:val="center"/>
            </w:pPr>
            <w:r w:rsidRPr="006B3E12">
              <w:rPr>
                <w:i/>
              </w:rPr>
              <w:t>Mt</w:t>
            </w:r>
            <w:r w:rsidRPr="006B3E12">
              <w:t>LPMO9G-CDL</w:t>
            </w:r>
          </w:p>
        </w:tc>
        <w:tc>
          <w:tcPr>
            <w:tcW w:w="6180" w:type="dxa"/>
            <w:gridSpan w:val="2"/>
            <w:shd w:val="clear" w:color="auto" w:fill="auto"/>
            <w:vAlign w:val="center"/>
          </w:tcPr>
          <w:p w14:paraId="739A0748" w14:textId="37804A0B" w:rsidR="000064B7" w:rsidRPr="00B270A5" w:rsidRDefault="000064B7" w:rsidP="00325D01">
            <w:pPr>
              <w:spacing w:afterLines="0" w:after="0" w:line="240" w:lineRule="auto"/>
              <w:jc w:val="left"/>
            </w:pPr>
            <w:r w:rsidRPr="00B270A5">
              <w:rPr>
                <w:szCs w:val="21"/>
              </w:rPr>
              <w:t>GACCTCGAGAAAAGACACTACATCTTTCAGCAGC</w:t>
            </w:r>
          </w:p>
        </w:tc>
      </w:tr>
      <w:tr w:rsidR="000064B7" w14:paraId="03512537" w14:textId="77777777" w:rsidTr="00B270A5">
        <w:trPr>
          <w:trHeight w:val="340"/>
        </w:trPr>
        <w:tc>
          <w:tcPr>
            <w:tcW w:w="2122" w:type="dxa"/>
            <w:vMerge/>
            <w:shd w:val="clear" w:color="auto" w:fill="auto"/>
            <w:vAlign w:val="center"/>
          </w:tcPr>
          <w:p w14:paraId="2E3A4327" w14:textId="7B143851" w:rsidR="000064B7" w:rsidRPr="006B3E12" w:rsidRDefault="000064B7" w:rsidP="006B3E12">
            <w:pPr>
              <w:spacing w:afterLines="0" w:after="0"/>
              <w:jc w:val="center"/>
            </w:pPr>
          </w:p>
        </w:tc>
        <w:tc>
          <w:tcPr>
            <w:tcW w:w="6180" w:type="dxa"/>
            <w:gridSpan w:val="2"/>
            <w:shd w:val="clear" w:color="auto" w:fill="auto"/>
            <w:vAlign w:val="center"/>
          </w:tcPr>
          <w:p w14:paraId="0C2F07F6" w14:textId="7D261A01" w:rsidR="000064B7" w:rsidRPr="00B270A5" w:rsidRDefault="006B3E12" w:rsidP="00325D01">
            <w:pPr>
              <w:spacing w:afterLines="0" w:after="0" w:line="240" w:lineRule="auto"/>
              <w:jc w:val="left"/>
            </w:pPr>
            <w:r w:rsidRPr="00B270A5">
              <w:rPr>
                <w:szCs w:val="21"/>
              </w:rPr>
              <w:t>CTTGCGGCCGCCTAGACGGTGCAGCTGGAGG</w:t>
            </w:r>
          </w:p>
        </w:tc>
      </w:tr>
      <w:tr w:rsidR="000064B7" w14:paraId="73CEC72A" w14:textId="77777777" w:rsidTr="00B270A5">
        <w:trPr>
          <w:trHeight w:val="340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5B0D4EF9" w14:textId="52A1C4B4" w:rsidR="000064B7" w:rsidRPr="006B3E12" w:rsidRDefault="000064B7" w:rsidP="006B3E12">
            <w:pPr>
              <w:spacing w:afterLines="0" w:after="0"/>
              <w:jc w:val="center"/>
            </w:pPr>
            <w:r w:rsidRPr="006B3E12">
              <w:rPr>
                <w:i/>
              </w:rPr>
              <w:t>Mt</w:t>
            </w:r>
            <w:r w:rsidRPr="006B3E12">
              <w:t>LPMO9G-CD</w:t>
            </w:r>
          </w:p>
        </w:tc>
        <w:tc>
          <w:tcPr>
            <w:tcW w:w="6180" w:type="dxa"/>
            <w:gridSpan w:val="2"/>
            <w:shd w:val="clear" w:color="auto" w:fill="auto"/>
            <w:vAlign w:val="center"/>
          </w:tcPr>
          <w:p w14:paraId="289B95CE" w14:textId="580D759A" w:rsidR="000064B7" w:rsidRPr="00B270A5" w:rsidRDefault="006B3E12" w:rsidP="00325D01">
            <w:pPr>
              <w:spacing w:afterLines="0" w:after="0" w:line="240" w:lineRule="auto"/>
              <w:jc w:val="left"/>
            </w:pPr>
            <w:r w:rsidRPr="00B270A5">
              <w:t>GACCTCGAGAAAAGACACTACATCTTTCAGCAGC</w:t>
            </w:r>
          </w:p>
        </w:tc>
      </w:tr>
      <w:tr w:rsidR="000064B7" w14:paraId="0A3F21C5" w14:textId="77777777" w:rsidTr="00B270A5">
        <w:trPr>
          <w:trHeight w:val="340"/>
        </w:trPr>
        <w:tc>
          <w:tcPr>
            <w:tcW w:w="212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EBB9376" w14:textId="51C1812C" w:rsidR="000064B7" w:rsidRPr="006B3E12" w:rsidRDefault="000064B7" w:rsidP="006B3E12">
            <w:pPr>
              <w:jc w:val="center"/>
            </w:pPr>
          </w:p>
        </w:tc>
        <w:tc>
          <w:tcPr>
            <w:tcW w:w="6180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D1503C9" w14:textId="67CE94B4" w:rsidR="000064B7" w:rsidRPr="00B270A5" w:rsidRDefault="006B3E12" w:rsidP="00325D01">
            <w:pPr>
              <w:spacing w:afterLines="0" w:after="0" w:line="240" w:lineRule="auto"/>
              <w:jc w:val="left"/>
            </w:pPr>
            <w:r w:rsidRPr="00B270A5">
              <w:t>CTTGCGGCCGCCTAGCAGGTGAAGACGGCTGG</w:t>
            </w:r>
          </w:p>
        </w:tc>
      </w:tr>
    </w:tbl>
    <w:p w14:paraId="06CFC6E8" w14:textId="3729D760" w:rsidR="006B3E12" w:rsidRDefault="006B3E12" w:rsidP="007D2238"/>
    <w:p w14:paraId="2D40EC90" w14:textId="3A83D81E" w:rsidR="00FB4A17" w:rsidRDefault="00FB4A17" w:rsidP="007D2238"/>
    <w:p w14:paraId="6F06BEC1" w14:textId="77777777" w:rsidR="00FB4A17" w:rsidRPr="00CA55DF" w:rsidRDefault="00FB4A17" w:rsidP="007D2238"/>
    <w:p w14:paraId="3C03B040" w14:textId="15A11BDC" w:rsidR="006B3E12" w:rsidRDefault="006B3E12" w:rsidP="006B3E12">
      <w:pPr>
        <w:rPr>
          <w:noProof/>
        </w:rPr>
      </w:pPr>
      <w:r>
        <w:t xml:space="preserve">Table S2. </w:t>
      </w:r>
      <w:r w:rsidRPr="00932B7D">
        <w:t xml:space="preserve">Primers for the construction of </w:t>
      </w:r>
      <w:r w:rsidRPr="00932B7D">
        <w:rPr>
          <w:i/>
        </w:rPr>
        <w:t>Mt</w:t>
      </w:r>
      <w:r w:rsidRPr="00932B7D">
        <w:t>LPMO9</w:t>
      </w:r>
      <w:r w:rsidR="00BF0C3B">
        <w:t>L-CBM</w:t>
      </w:r>
      <w:r w:rsidR="00FB4A17">
        <w:t xml:space="preserve">, </w:t>
      </w:r>
      <w:r w:rsidR="00FB4A17" w:rsidRPr="00FB4A17">
        <w:t>including sequences of sense and antisense primers.</w:t>
      </w:r>
    </w:p>
    <w:tbl>
      <w:tblPr>
        <w:tblStyle w:val="ac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168"/>
        <w:gridCol w:w="11"/>
      </w:tblGrid>
      <w:tr w:rsidR="00BF0C3B" w14:paraId="5E1CA964" w14:textId="77777777" w:rsidTr="00B270A5">
        <w:trPr>
          <w:gridAfter w:val="1"/>
          <w:wAfter w:w="11" w:type="dxa"/>
          <w:trHeight w:val="20"/>
        </w:trPr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48D4EF4" w14:textId="77777777" w:rsidR="006B3E12" w:rsidRPr="006B3E12" w:rsidRDefault="006B3E12" w:rsidP="001F2C72">
            <w:pPr>
              <w:ind w:firstLine="480"/>
              <w:jc w:val="center"/>
            </w:pPr>
          </w:p>
        </w:tc>
        <w:tc>
          <w:tcPr>
            <w:tcW w:w="61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C1AE052" w14:textId="77777777" w:rsidR="006B3E12" w:rsidRPr="006B3E12" w:rsidRDefault="006B3E12" w:rsidP="001F2C72">
            <w:pPr>
              <w:spacing w:afterLines="0" w:after="0"/>
              <w:jc w:val="center"/>
            </w:pPr>
            <w:r w:rsidRPr="006B3E12">
              <w:t>Primer pair, sense and antisense (5’→3’)</w:t>
            </w:r>
          </w:p>
        </w:tc>
      </w:tr>
      <w:tr w:rsidR="006B3E12" w14:paraId="69C8E5D4" w14:textId="77777777" w:rsidTr="00B270A5">
        <w:trPr>
          <w:trHeight w:val="20"/>
        </w:trPr>
        <w:tc>
          <w:tcPr>
            <w:tcW w:w="2127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C9B480F" w14:textId="77777777" w:rsidR="006B3E12" w:rsidRPr="006B3E12" w:rsidRDefault="006B3E12" w:rsidP="001F2C72">
            <w:pPr>
              <w:spacing w:afterLines="0" w:after="0"/>
              <w:jc w:val="center"/>
            </w:pPr>
            <w:r w:rsidRPr="006B3E12">
              <w:rPr>
                <w:i/>
              </w:rPr>
              <w:t>Mt</w:t>
            </w:r>
            <w:r w:rsidRPr="006B3E12">
              <w:t>LPMO9G-CDL</w:t>
            </w:r>
          </w:p>
        </w:tc>
        <w:tc>
          <w:tcPr>
            <w:tcW w:w="6179" w:type="dxa"/>
            <w:gridSpan w:val="2"/>
            <w:shd w:val="clear" w:color="auto" w:fill="auto"/>
            <w:vAlign w:val="center"/>
          </w:tcPr>
          <w:p w14:paraId="3C281C0D" w14:textId="69071EB0" w:rsidR="006B3E12" w:rsidRPr="006B3E12" w:rsidRDefault="00BF0C3B" w:rsidP="00325D01">
            <w:pPr>
              <w:spacing w:afterLines="0" w:after="0" w:line="240" w:lineRule="auto"/>
              <w:jc w:val="left"/>
            </w:pPr>
            <w:r w:rsidRPr="00BF0C3B">
              <w:rPr>
                <w:szCs w:val="21"/>
              </w:rPr>
              <w:t>CTACACTCCCGCTGGTCCCCCCGTCGACACCTGCAACGGTAGCGGCGGCAACAAC</w:t>
            </w:r>
          </w:p>
        </w:tc>
      </w:tr>
      <w:tr w:rsidR="006B3E12" w14:paraId="4F7443B8" w14:textId="77777777" w:rsidTr="00B270A5">
        <w:trPr>
          <w:trHeight w:val="20"/>
        </w:trPr>
        <w:tc>
          <w:tcPr>
            <w:tcW w:w="212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25DE51" w14:textId="77777777" w:rsidR="006B3E12" w:rsidRPr="006B3E12" w:rsidRDefault="006B3E12" w:rsidP="001F2C72">
            <w:pPr>
              <w:spacing w:afterLines="0" w:after="0"/>
              <w:jc w:val="center"/>
            </w:pPr>
          </w:p>
        </w:tc>
        <w:tc>
          <w:tcPr>
            <w:tcW w:w="6179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CE9D45" w14:textId="134A12F0" w:rsidR="006B3E12" w:rsidRPr="006B3E12" w:rsidRDefault="00BF0C3B" w:rsidP="00325D01">
            <w:pPr>
              <w:spacing w:afterLines="0" w:after="0" w:line="240" w:lineRule="auto"/>
              <w:jc w:val="left"/>
            </w:pPr>
            <w:r w:rsidRPr="00BF0C3B">
              <w:rPr>
                <w:szCs w:val="21"/>
              </w:rPr>
              <w:t>CTGAGGAACAGTCATGTCTAAGGCTACAAACTCACAAGCACTGGCTGTAGTAGTCG</w:t>
            </w:r>
          </w:p>
        </w:tc>
      </w:tr>
    </w:tbl>
    <w:p w14:paraId="40517F7D" w14:textId="06F3555C" w:rsidR="00C70757" w:rsidRDefault="00C70757" w:rsidP="007D2238"/>
    <w:p w14:paraId="719D41EB" w14:textId="706A3E90" w:rsidR="00CF46A2" w:rsidRDefault="00CF46A2" w:rsidP="007D2238"/>
    <w:p w14:paraId="36EF1D83" w14:textId="77777777" w:rsidR="00BF48BC" w:rsidRPr="006B3E12" w:rsidRDefault="00BF48BC" w:rsidP="007D2238">
      <w:pPr>
        <w:rPr>
          <w:rFonts w:hint="eastAsia"/>
        </w:rPr>
      </w:pPr>
    </w:p>
    <w:p w14:paraId="5042DB15" w14:textId="2FDBA3F9" w:rsidR="00747EF8" w:rsidRPr="00EF0713" w:rsidRDefault="00A92702" w:rsidP="00747EF8">
      <w:r>
        <w:t xml:space="preserve">Table S3. Substrate binding parameters of </w:t>
      </w:r>
      <w:r w:rsidRPr="00A92702">
        <w:rPr>
          <w:i/>
        </w:rPr>
        <w:t>M</w:t>
      </w:r>
      <w:r w:rsidRPr="00A92702">
        <w:rPr>
          <w:rFonts w:hint="eastAsia"/>
          <w:i/>
        </w:rPr>
        <w:t>t</w:t>
      </w:r>
      <w:r>
        <w:t xml:space="preserve">LPMO9L and </w:t>
      </w:r>
      <w:r w:rsidRPr="00A92702">
        <w:rPr>
          <w:i/>
        </w:rPr>
        <w:t>M</w:t>
      </w:r>
      <w:r w:rsidRPr="00A92702">
        <w:rPr>
          <w:rFonts w:hint="eastAsia"/>
          <w:i/>
        </w:rPr>
        <w:t>t</w:t>
      </w:r>
      <w:r>
        <w:t>LPMO9L-CBM</w:t>
      </w:r>
      <w:r w:rsidR="00CF46A2">
        <w:t xml:space="preserve">, </w:t>
      </w:r>
      <w:r w:rsidR="00CF46A2" w:rsidRPr="00CF46A2">
        <w:t>including dissociation constant (</w:t>
      </w:r>
      <w:proofErr w:type="spellStart"/>
      <w:r w:rsidR="00CF46A2" w:rsidRPr="00CF46A2">
        <w:rPr>
          <w:i/>
        </w:rPr>
        <w:t>K</w:t>
      </w:r>
      <w:r w:rsidR="00CF46A2" w:rsidRPr="00CF46A2">
        <w:rPr>
          <w:i/>
          <w:vertAlign w:val="subscript"/>
        </w:rPr>
        <w:t>d</w:t>
      </w:r>
      <w:proofErr w:type="spellEnd"/>
      <w:r w:rsidR="00CF46A2" w:rsidRPr="00CF46A2">
        <w:t>) and maximum binding capacity (</w:t>
      </w:r>
      <w:proofErr w:type="spellStart"/>
      <w:r w:rsidR="00CF46A2" w:rsidRPr="00CF46A2">
        <w:rPr>
          <w:i/>
        </w:rPr>
        <w:t>B</w:t>
      </w:r>
      <w:r w:rsidR="00CF46A2" w:rsidRPr="00CF46A2">
        <w:rPr>
          <w:i/>
          <w:vertAlign w:val="subscript"/>
        </w:rPr>
        <w:t>max</w:t>
      </w:r>
      <w:proofErr w:type="spellEnd"/>
      <w:r w:rsidR="00CF46A2" w:rsidRPr="00CF46A2">
        <w:t>).</w:t>
      </w:r>
      <w:r w:rsidR="00747EF8" w:rsidRPr="00747EF8">
        <w:t xml:space="preserve"> </w:t>
      </w:r>
      <w:r w:rsidR="00747EF8" w:rsidRPr="00EF0713">
        <w:t>The uncertainties presented are expressed as standard errors.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92702" w14:paraId="54208004" w14:textId="77777777" w:rsidTr="00B270A5">
        <w:trPr>
          <w:trHeight w:val="454"/>
        </w:trPr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5C9D92" w14:textId="77777777" w:rsidR="00A92702" w:rsidRDefault="00A92702" w:rsidP="00DC57BD">
            <w:pPr>
              <w:spacing w:afterLines="0" w:after="0" w:line="240" w:lineRule="auto"/>
              <w:jc w:val="center"/>
            </w:pPr>
          </w:p>
        </w:tc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315C0CF" w14:textId="51CE3EE0" w:rsidR="00DC57BD" w:rsidRDefault="00A92702" w:rsidP="00DC57BD">
            <w:pPr>
              <w:spacing w:afterLines="0" w:after="0" w:line="240" w:lineRule="auto"/>
              <w:jc w:val="center"/>
            </w:pPr>
            <w:r w:rsidRPr="00A92702">
              <w:rPr>
                <w:i/>
              </w:rPr>
              <w:t>M</w:t>
            </w:r>
            <w:r w:rsidRPr="00A92702">
              <w:rPr>
                <w:rFonts w:hint="eastAsia"/>
                <w:i/>
              </w:rPr>
              <w:t>t</w:t>
            </w:r>
            <w:r>
              <w:t>LPMO9L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9285B7" w14:textId="7BD7D780" w:rsidR="00A92702" w:rsidRDefault="00A92702" w:rsidP="00DC57BD">
            <w:pPr>
              <w:spacing w:afterLines="0" w:after="0" w:line="240" w:lineRule="auto"/>
              <w:jc w:val="center"/>
            </w:pPr>
            <w:r w:rsidRPr="00A92702">
              <w:rPr>
                <w:i/>
              </w:rPr>
              <w:t>M</w:t>
            </w:r>
            <w:r w:rsidRPr="00A92702">
              <w:rPr>
                <w:rFonts w:hint="eastAsia"/>
                <w:i/>
              </w:rPr>
              <w:t>t</w:t>
            </w:r>
            <w:r>
              <w:t>LPMO9L-CBM</w:t>
            </w:r>
          </w:p>
        </w:tc>
      </w:tr>
      <w:tr w:rsidR="00A92702" w14:paraId="21B1F2B4" w14:textId="77777777" w:rsidTr="00B270A5">
        <w:trPr>
          <w:trHeight w:val="454"/>
        </w:trPr>
        <w:tc>
          <w:tcPr>
            <w:tcW w:w="2765" w:type="dxa"/>
            <w:tcBorders>
              <w:top w:val="single" w:sz="8" w:space="0" w:color="auto"/>
            </w:tcBorders>
            <w:vAlign w:val="center"/>
          </w:tcPr>
          <w:p w14:paraId="7DDBFEAE" w14:textId="534028D9" w:rsidR="00A92702" w:rsidRPr="00A92702" w:rsidRDefault="00A92702" w:rsidP="00DC57BD">
            <w:pPr>
              <w:spacing w:afterLines="0" w:after="0" w:line="240" w:lineRule="auto"/>
              <w:jc w:val="center"/>
            </w:pPr>
            <w:proofErr w:type="spellStart"/>
            <w:r w:rsidRPr="00512641">
              <w:rPr>
                <w:i/>
              </w:rPr>
              <w:t>K</w:t>
            </w:r>
            <w:r w:rsidRPr="00512641">
              <w:rPr>
                <w:i/>
                <w:vertAlign w:val="subscript"/>
              </w:rPr>
              <w:t>d</w:t>
            </w:r>
            <w:proofErr w:type="spellEnd"/>
            <w:r w:rsidRPr="00A92702">
              <w:t xml:space="preserve"> (</w:t>
            </w:r>
            <w:proofErr w:type="spellStart"/>
            <w:r w:rsidRPr="00A92702">
              <w:t>μΜ</w:t>
            </w:r>
            <w:proofErr w:type="spellEnd"/>
            <w:r w:rsidRPr="00A92702">
              <w:t>)</w:t>
            </w:r>
          </w:p>
        </w:tc>
        <w:tc>
          <w:tcPr>
            <w:tcW w:w="2765" w:type="dxa"/>
            <w:tcBorders>
              <w:top w:val="single" w:sz="8" w:space="0" w:color="auto"/>
            </w:tcBorders>
            <w:vAlign w:val="center"/>
          </w:tcPr>
          <w:p w14:paraId="7BC64242" w14:textId="5217986E" w:rsidR="00A92702" w:rsidRPr="002C3740" w:rsidRDefault="00512641" w:rsidP="00747EF8">
            <w:pPr>
              <w:spacing w:afterLines="0" w:after="0" w:line="240" w:lineRule="auto"/>
              <w:jc w:val="center"/>
            </w:pPr>
            <w:r w:rsidRPr="002C3740">
              <w:t>13</w:t>
            </w:r>
            <w:r w:rsidR="003178DD">
              <w:t>.1</w:t>
            </w:r>
            <w:r w:rsidRPr="002C3740">
              <w:rPr>
                <w:rFonts w:hint="eastAsia"/>
              </w:rPr>
              <w:t>±</w:t>
            </w:r>
            <w:r w:rsidRPr="002C3740">
              <w:t>8</w:t>
            </w:r>
            <w:r w:rsidR="003178DD">
              <w:t>.5</w:t>
            </w:r>
            <w:bookmarkStart w:id="0" w:name="_GoBack"/>
            <w:bookmarkEnd w:id="0"/>
          </w:p>
        </w:tc>
        <w:tc>
          <w:tcPr>
            <w:tcW w:w="2766" w:type="dxa"/>
            <w:tcBorders>
              <w:top w:val="single" w:sz="8" w:space="0" w:color="auto"/>
            </w:tcBorders>
            <w:vAlign w:val="center"/>
          </w:tcPr>
          <w:p w14:paraId="7FE8D14A" w14:textId="5B92432F" w:rsidR="00A92702" w:rsidRPr="002C3740" w:rsidRDefault="00512641" w:rsidP="00747EF8">
            <w:pPr>
              <w:spacing w:afterLines="0" w:after="0" w:line="240" w:lineRule="auto"/>
              <w:jc w:val="center"/>
            </w:pPr>
            <w:r w:rsidRPr="002C3740">
              <w:t>2.</w:t>
            </w:r>
            <w:r w:rsidR="00747EF8">
              <w:t>1</w:t>
            </w:r>
            <w:r w:rsidRPr="002C3740">
              <w:rPr>
                <w:rFonts w:hint="eastAsia"/>
              </w:rPr>
              <w:t>±</w:t>
            </w:r>
            <w:r w:rsidRPr="002C3740">
              <w:t>0.</w:t>
            </w:r>
            <w:r w:rsidR="00747EF8">
              <w:t>2</w:t>
            </w:r>
          </w:p>
        </w:tc>
      </w:tr>
      <w:tr w:rsidR="00A92702" w14:paraId="6197A141" w14:textId="77777777" w:rsidTr="00B270A5">
        <w:trPr>
          <w:trHeight w:val="454"/>
        </w:trPr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42B8AFBE" w14:textId="393F8657" w:rsidR="00A92702" w:rsidRPr="00512641" w:rsidRDefault="00A92702" w:rsidP="00DC57BD">
            <w:pPr>
              <w:spacing w:afterLines="0" w:after="0" w:line="240" w:lineRule="auto"/>
              <w:jc w:val="center"/>
            </w:pPr>
            <w:proofErr w:type="spellStart"/>
            <w:r w:rsidRPr="00512641">
              <w:rPr>
                <w:i/>
              </w:rPr>
              <w:t>B</w:t>
            </w:r>
            <w:r w:rsidRPr="00512641">
              <w:rPr>
                <w:i/>
                <w:vertAlign w:val="subscript"/>
              </w:rPr>
              <w:t>max</w:t>
            </w:r>
            <w:proofErr w:type="spellEnd"/>
            <w:r w:rsidR="00512641">
              <w:t xml:space="preserve"> </w:t>
            </w:r>
            <w:r w:rsidR="00512641">
              <w:rPr>
                <w:rFonts w:hint="eastAsia"/>
              </w:rPr>
              <w:t>(</w:t>
            </w:r>
            <w:proofErr w:type="spellStart"/>
            <w:r w:rsidR="00512641" w:rsidRPr="00512641">
              <w:t>μΜ</w:t>
            </w:r>
            <w:proofErr w:type="spellEnd"/>
            <w:r w:rsidR="00512641">
              <w:rPr>
                <w:rFonts w:hint="eastAsia"/>
              </w:rPr>
              <w:t>)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423AE962" w14:textId="62D5AB80" w:rsidR="00A92702" w:rsidRPr="002C3740" w:rsidRDefault="00512641" w:rsidP="00AD195C">
            <w:pPr>
              <w:spacing w:afterLines="0" w:after="0" w:line="240" w:lineRule="auto"/>
              <w:jc w:val="center"/>
            </w:pPr>
            <w:r w:rsidRPr="002C3740">
              <w:t>0.4</w:t>
            </w:r>
            <w:r w:rsidR="00AD195C">
              <w:t>1</w:t>
            </w:r>
            <w:r w:rsidRPr="002C3740">
              <w:rPr>
                <w:rFonts w:hint="eastAsia"/>
              </w:rPr>
              <w:t>±</w:t>
            </w:r>
            <w:r w:rsidRPr="002C3740">
              <w:t>0.</w:t>
            </w:r>
            <w:r w:rsidR="00AD195C">
              <w:t>07</w:t>
            </w:r>
          </w:p>
        </w:tc>
        <w:tc>
          <w:tcPr>
            <w:tcW w:w="2766" w:type="dxa"/>
            <w:tcBorders>
              <w:bottom w:val="single" w:sz="12" w:space="0" w:color="auto"/>
            </w:tcBorders>
            <w:vAlign w:val="center"/>
          </w:tcPr>
          <w:p w14:paraId="69183AE0" w14:textId="777A278F" w:rsidR="00A92702" w:rsidRPr="002C3740" w:rsidRDefault="00512641" w:rsidP="00AD195C">
            <w:pPr>
              <w:spacing w:afterLines="0" w:after="0" w:line="240" w:lineRule="auto"/>
              <w:jc w:val="center"/>
            </w:pPr>
            <w:r w:rsidRPr="002C3740">
              <w:t>1.</w:t>
            </w:r>
            <w:r w:rsidR="00AD195C">
              <w:t>49</w:t>
            </w:r>
            <w:r w:rsidRPr="002C3740">
              <w:rPr>
                <w:rFonts w:hint="eastAsia"/>
              </w:rPr>
              <w:t>±</w:t>
            </w:r>
            <w:r w:rsidRPr="002C3740">
              <w:t>0.0</w:t>
            </w:r>
            <w:r w:rsidR="00AD195C">
              <w:t>2</w:t>
            </w:r>
          </w:p>
        </w:tc>
      </w:tr>
    </w:tbl>
    <w:p w14:paraId="7354B8FA" w14:textId="1702FDA3" w:rsidR="002D4EF7" w:rsidRPr="00CA55DF" w:rsidRDefault="002D4EF7" w:rsidP="00BF48BC">
      <w:pPr>
        <w:rPr>
          <w:rFonts w:hint="eastAsia"/>
        </w:rPr>
      </w:pPr>
    </w:p>
    <w:sectPr w:rsidR="002D4EF7" w:rsidRPr="00CA55D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FB7974" w14:textId="77777777" w:rsidR="003868A3" w:rsidRDefault="003868A3" w:rsidP="007D2238">
      <w:pPr>
        <w:spacing w:after="120"/>
      </w:pPr>
      <w:r>
        <w:separator/>
      </w:r>
    </w:p>
  </w:endnote>
  <w:endnote w:type="continuationSeparator" w:id="0">
    <w:p w14:paraId="7DE58AD3" w14:textId="77777777" w:rsidR="003868A3" w:rsidRDefault="003868A3" w:rsidP="007D2238">
      <w:pPr>
        <w:spacing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等线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0DA360" w14:textId="77777777" w:rsidR="004E65A6" w:rsidRDefault="004E65A6">
    <w:pPr>
      <w:pStyle w:val="a5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02842032"/>
      <w:docPartObj>
        <w:docPartGallery w:val="Page Numbers (Bottom of Page)"/>
        <w:docPartUnique/>
      </w:docPartObj>
    </w:sdtPr>
    <w:sdtEndPr/>
    <w:sdtContent>
      <w:p w14:paraId="36BE3F9D" w14:textId="4F87B546" w:rsidR="00E72F9B" w:rsidRDefault="00E72F9B">
        <w:pPr>
          <w:pStyle w:val="a5"/>
          <w:spacing w:after="12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78DD" w:rsidRPr="003178DD">
          <w:rPr>
            <w:noProof/>
            <w:lang w:val="zh-CN"/>
          </w:rPr>
          <w:t>3</w:t>
        </w:r>
        <w:r>
          <w:fldChar w:fldCharType="end"/>
        </w:r>
      </w:p>
    </w:sdtContent>
  </w:sdt>
  <w:p w14:paraId="2D73FFFB" w14:textId="77777777" w:rsidR="004E65A6" w:rsidRDefault="004E65A6">
    <w:pPr>
      <w:pStyle w:val="a5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4AEDAE" w14:textId="77777777" w:rsidR="004E65A6" w:rsidRDefault="004E65A6">
    <w:pPr>
      <w:pStyle w:val="a5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FABEDD" w14:textId="77777777" w:rsidR="003868A3" w:rsidRDefault="003868A3" w:rsidP="007D2238">
      <w:pPr>
        <w:spacing w:after="120"/>
      </w:pPr>
      <w:r>
        <w:separator/>
      </w:r>
    </w:p>
  </w:footnote>
  <w:footnote w:type="continuationSeparator" w:id="0">
    <w:p w14:paraId="25950783" w14:textId="77777777" w:rsidR="003868A3" w:rsidRDefault="003868A3" w:rsidP="007D2238">
      <w:pPr>
        <w:spacing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3CE74B" w14:textId="77777777" w:rsidR="004E65A6" w:rsidRDefault="004E65A6">
    <w:pPr>
      <w:pStyle w:val="a3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7704E9" w14:textId="3698BB48" w:rsidR="004E65A6" w:rsidRDefault="004E65A6">
    <w:pPr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9CFE4A" w14:textId="77777777" w:rsidR="004E65A6" w:rsidRDefault="004E65A6">
    <w:pPr>
      <w:pStyle w:val="a3"/>
      <w:spacing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13061ECF-A7F4-4287-9E1C-4C5170BA2468}" w:val=" ADDIN NE.Ref.{13061ECF-A7F4-4287-9E1C-4C5170BA2468}&lt;Citation&gt;&lt;Group&gt;&lt;References&gt;&lt;Item&gt;&lt;ID&gt;481&lt;/ID&gt;&lt;UID&gt;{6466CAE5-5103-432F-9533-AB3D923443FD}&lt;/UID&gt;&lt;Title&gt;Establishing inorganic-biological hybrid photoelectrochemical platform towards sustainable conversion of α-chitin&lt;/Title&gt;&lt;Template&gt;Journal Article&lt;/Template&gt;&lt;Star&gt;0&lt;/Star&gt;&lt;Tag&gt;0&lt;/Tag&gt;&lt;Author&gt;Zhang, Hefeng; Zhao, Yong; Zhang, Huiyan; Zhou, Haichuan; Wang, Hong; Zong, Xu; Yin, Heng; Li, Can&lt;/Author&gt;&lt;Year&gt;2020&lt;/Year&gt;&lt;Details&gt;&lt;_accessed&gt;64046665&lt;/_accessed&gt;&lt;_alternate_title&gt;Applied Catalysis B: Environmental&lt;/_alternate_title&gt;&lt;_created&gt;63498808&lt;/_created&gt;&lt;_date&gt;2020-01-01&lt;/_date&gt;&lt;_date_display&gt;2020&lt;/_date_display&gt;&lt;_impact_factor&gt;  19.503&lt;/_impact_factor&gt;&lt;_isbn&gt;0926-3373&lt;/_isbn&gt;&lt;_journal&gt;Applied Catalysis B: Environmental&lt;/_journal&gt;&lt;_modified&gt;63943034&lt;/_modified&gt;&lt;_ori_publication&gt;Elsevier&lt;/_ori_publication&gt;&lt;_pages&gt;118558&lt;/_pages&gt;&lt;_volume&gt;265&lt;/_volume&gt;&lt;/Details&gt;&lt;Extra&gt;&lt;DBUID&gt;{F96A950B-833F-4880-A151-76DA2D6A2879}&lt;/DBUID&gt;&lt;/Extra&gt;&lt;/Item&gt;&lt;/References&gt;&lt;/Group&gt;&lt;/Citation&gt;_x000a_"/>
    <w:docVar w:name="NE.Ref{7625519A-DCDB-41EE-8FB6-38BFAFF22713}" w:val=" ADDIN NE.Ref.{7625519A-DCDB-41EE-8FB6-38BFAFF22713}&lt;Citation&gt;&lt;Group&gt;&lt;References&gt;&lt;Item&gt;&lt;ID&gt;571&lt;/ID&gt;&lt;UID&gt;{1A329E96-05FB-4466-B385-6DF59E801DE6}&lt;/UID&gt;&lt;Title&gt;The cellulase of Fusarium solani. Purification and specificity of the β-(1→ 4)-glucanase and the β-d-glucosidase components&lt;/Title&gt;&lt;Template&gt;Journal Article&lt;/Template&gt;&lt;Star&gt;0&lt;/Star&gt;&lt;Tag&gt;0&lt;/Tag&gt;&lt;Author&gt;Wood, T M&lt;/Author&gt;&lt;Year&gt;1971&lt;/Year&gt;&lt;Details&gt;&lt;_alternate_title&gt;Biochemical Journal&lt;/_alternate_title&gt;&lt;_collection_scope&gt;SCI;SCIE&lt;/_collection_scope&gt;&lt;_created&gt;63779712&lt;/_created&gt;&lt;_date&gt;1971-01-01&lt;/_date&gt;&lt;_date_display&gt;1971&lt;/_date_display&gt;&lt;_impact_factor&gt;   3.857&lt;/_impact_factor&gt;&lt;_isbn&gt;0306-3283&lt;/_isbn&gt;&lt;_issue&gt;3&lt;/_issue&gt;&lt;_journal&gt;Biochemical Journal&lt;/_journal&gt;&lt;_modified&gt;63998963&lt;/_modified&gt;&lt;_ori_publication&gt;Portland Press Ltd.&lt;/_ori_publication&gt;&lt;_pages&gt;353-362&lt;/_pages&gt;&lt;_volume&gt;121&lt;/_volume&gt;&lt;/Details&gt;&lt;Extra&gt;&lt;DBUID&gt;{F96A950B-833F-4880-A151-76DA2D6A2879}&lt;/DBUID&gt;&lt;/Extra&gt;&lt;/Item&gt;&lt;/References&gt;&lt;/Group&gt;&lt;/Citation&gt;_x000a_"/>
    <w:docVar w:name="NE.Ref{B1778359-0692-4DC4-9243-D32646E1AF93}" w:val=" ADDIN NE.Ref.{B1778359-0692-4DC4-9243-D32646E1AF93}&lt;Citation&gt;&lt;Group&gt;&lt;References&gt;&lt;Item&gt;&lt;ID&gt;573&lt;/ID&gt;&lt;UID&gt;{9E15AA6C-CD67-4DC0-AF8F-AF98848430A3}&lt;/UID&gt;&lt;Title&gt;Oxidative cleavage of cellulose by fungal copper-dependent polysaccharide monooxygenases&lt;/Title&gt;&lt;Template&gt;Journal Article&lt;/Template&gt;&lt;Star&gt;0&lt;/Star&gt;&lt;Tag&gt;0&lt;/Tag&gt;&lt;Author&gt;Beeson, William T; Phillips, Christopher M; Cate, Jamie HD; Marletta, Michael A&lt;/Author&gt;&lt;Year&gt;2012&lt;/Year&gt;&lt;Details&gt;&lt;_alternate_title&gt;Journal of the American Chemical Society&lt;/_alternate_title&gt;&lt;_collection_scope&gt;SCI;SCIE;EI&lt;/_collection_scope&gt;&lt;_created&gt;63782918&lt;/_created&gt;&lt;_date&gt;2012-01-01&lt;/_date&gt;&lt;_date_display&gt;2012&lt;/_date_display&gt;&lt;_impact_factor&gt;  15.419&lt;/_impact_factor&gt;&lt;_isbn&gt;0002-7863&lt;/_isbn&gt;&lt;_issue&gt;2&lt;/_issue&gt;&lt;_journal&gt;Journal of the American Chemical Society&lt;/_journal&gt;&lt;_modified&gt;63998963&lt;/_modified&gt;&lt;_ori_publication&gt;ACS Publications&lt;/_ori_publication&gt;&lt;_pages&gt;890-892&lt;/_pages&gt;&lt;_volume&gt;134&lt;/_volume&gt;&lt;/Details&gt;&lt;Extra&gt;&lt;DBUID&gt;{F96A950B-833F-4880-A151-76DA2D6A2879}&lt;/DBUID&gt;&lt;/Extra&gt;&lt;/Item&gt;&lt;/References&gt;&lt;/Group&gt;&lt;/Citation&gt;_x000a_"/>
    <w:docVar w:name="NE.Ref{D9A5C486-7F67-4604-B758-12097C241241}" w:val=" ADDIN NE.Ref.{D9A5C486-7F67-4604-B758-12097C241241}&lt;Citation&gt;&lt;Group&gt;&lt;References&gt;&lt;Item&gt;&lt;ID&gt;572&lt;/ID&gt;&lt;UID&gt;{88322677-8F74-48AE-807D-52C951B81935}&lt;/UID&gt;&lt;Title&gt;A lytic polysaccharide monooxygenase from Myceliophthora thermophila and its synergism with cellobiohydrolases in cellulose hydrolysis&lt;/Title&gt;&lt;Template&gt;Journal Article&lt;/Template&gt;&lt;Star&gt;0&lt;/Star&gt;&lt;Tag&gt;0&lt;/Tag&gt;&lt;Author&gt;Zhou, Haichuan; Li, Tang; Yu, Zuochen; Ju, Jiu; Zhang, Huiyan; Tan, Haidong; Li, Kuikui; Yin, Heng&lt;/Author&gt;&lt;Year&gt;2019&lt;/Year&gt;&lt;Details&gt;&lt;_alternate_title&gt;International journal of biological macromolecules&lt;/_alternate_title&gt;&lt;_collection_scope&gt;SCI;SCIE&lt;/_collection_scope&gt;&lt;_created&gt;63780054&lt;/_created&gt;&lt;_date&gt;2019-01-01&lt;/_date&gt;&lt;_date_display&gt;2019&lt;/_date_display&gt;&lt;_impact_factor&gt;   6.953&lt;/_impact_factor&gt;&lt;_isbn&gt;0141-8130&lt;/_isbn&gt;&lt;_journal&gt;International journal of biological macromolecules&lt;/_journal&gt;&lt;_modified&gt;63998963&lt;/_modified&gt;&lt;_ori_publication&gt;Elsevier&lt;/_ori_publication&gt;&lt;_pages&gt;570-576&lt;/_pages&gt;&lt;_volume&gt;139&lt;/_volume&gt;&lt;/Details&gt;&lt;Extra&gt;&lt;DBUID&gt;{F96A950B-833F-4880-A151-76DA2D6A2879}&lt;/DBUID&gt;&lt;/Extra&gt;&lt;/Item&gt;&lt;/References&gt;&lt;/Group&gt;&lt;/Citation&gt;_x000a_"/>
    <w:docVar w:name="ne_stylename" w:val="Chemical Engineering Journal New"/>
  </w:docVars>
  <w:rsids>
    <w:rsidRoot w:val="007A34E1"/>
    <w:rsid w:val="000064B7"/>
    <w:rsid w:val="00034803"/>
    <w:rsid w:val="00081AFC"/>
    <w:rsid w:val="00090A15"/>
    <w:rsid w:val="000F30BC"/>
    <w:rsid w:val="001215F7"/>
    <w:rsid w:val="0012440B"/>
    <w:rsid w:val="00126421"/>
    <w:rsid w:val="00181441"/>
    <w:rsid w:val="00181F10"/>
    <w:rsid w:val="00192CFB"/>
    <w:rsid w:val="001B1660"/>
    <w:rsid w:val="001C72F0"/>
    <w:rsid w:val="0021267B"/>
    <w:rsid w:val="00242318"/>
    <w:rsid w:val="00264732"/>
    <w:rsid w:val="0029626E"/>
    <w:rsid w:val="002C1468"/>
    <w:rsid w:val="002C3740"/>
    <w:rsid w:val="002C4A60"/>
    <w:rsid w:val="002D26A9"/>
    <w:rsid w:val="002D4EF7"/>
    <w:rsid w:val="002E32C1"/>
    <w:rsid w:val="00311BC0"/>
    <w:rsid w:val="003178DD"/>
    <w:rsid w:val="00325D01"/>
    <w:rsid w:val="00360187"/>
    <w:rsid w:val="00365242"/>
    <w:rsid w:val="003730BD"/>
    <w:rsid w:val="003868A3"/>
    <w:rsid w:val="003A6571"/>
    <w:rsid w:val="003E58CC"/>
    <w:rsid w:val="003F61ED"/>
    <w:rsid w:val="00404E56"/>
    <w:rsid w:val="0041583A"/>
    <w:rsid w:val="00415A48"/>
    <w:rsid w:val="00416494"/>
    <w:rsid w:val="0042040C"/>
    <w:rsid w:val="00464569"/>
    <w:rsid w:val="00482158"/>
    <w:rsid w:val="004C674F"/>
    <w:rsid w:val="004E65A6"/>
    <w:rsid w:val="00512641"/>
    <w:rsid w:val="00522738"/>
    <w:rsid w:val="005408EB"/>
    <w:rsid w:val="0056445A"/>
    <w:rsid w:val="00567F9F"/>
    <w:rsid w:val="005C5BB2"/>
    <w:rsid w:val="005D0AC0"/>
    <w:rsid w:val="005D2B96"/>
    <w:rsid w:val="005D36C3"/>
    <w:rsid w:val="005E3CB2"/>
    <w:rsid w:val="005F626C"/>
    <w:rsid w:val="005F6F13"/>
    <w:rsid w:val="00616555"/>
    <w:rsid w:val="00636B09"/>
    <w:rsid w:val="00655570"/>
    <w:rsid w:val="00655F41"/>
    <w:rsid w:val="00656DD5"/>
    <w:rsid w:val="0067690F"/>
    <w:rsid w:val="006773B8"/>
    <w:rsid w:val="00696BA3"/>
    <w:rsid w:val="006A05CE"/>
    <w:rsid w:val="006B3E12"/>
    <w:rsid w:val="006C4DDD"/>
    <w:rsid w:val="00712401"/>
    <w:rsid w:val="00733293"/>
    <w:rsid w:val="00747EF8"/>
    <w:rsid w:val="00762DD9"/>
    <w:rsid w:val="007639A5"/>
    <w:rsid w:val="007643F7"/>
    <w:rsid w:val="00767144"/>
    <w:rsid w:val="00797DD2"/>
    <w:rsid w:val="007A34E1"/>
    <w:rsid w:val="007B7303"/>
    <w:rsid w:val="007D1CD5"/>
    <w:rsid w:val="007D2238"/>
    <w:rsid w:val="007E5124"/>
    <w:rsid w:val="007F39E8"/>
    <w:rsid w:val="00802EF7"/>
    <w:rsid w:val="00823296"/>
    <w:rsid w:val="00855E43"/>
    <w:rsid w:val="00871ADF"/>
    <w:rsid w:val="00880F93"/>
    <w:rsid w:val="00896927"/>
    <w:rsid w:val="008C26BD"/>
    <w:rsid w:val="008D6A21"/>
    <w:rsid w:val="0092347E"/>
    <w:rsid w:val="00932B7D"/>
    <w:rsid w:val="00944F94"/>
    <w:rsid w:val="009766CF"/>
    <w:rsid w:val="00A1092C"/>
    <w:rsid w:val="00A10A04"/>
    <w:rsid w:val="00A24966"/>
    <w:rsid w:val="00A367BA"/>
    <w:rsid w:val="00A42941"/>
    <w:rsid w:val="00A545C4"/>
    <w:rsid w:val="00A73735"/>
    <w:rsid w:val="00A85170"/>
    <w:rsid w:val="00A92702"/>
    <w:rsid w:val="00AB4192"/>
    <w:rsid w:val="00AB5A29"/>
    <w:rsid w:val="00AD195C"/>
    <w:rsid w:val="00AF1DB7"/>
    <w:rsid w:val="00B02C5F"/>
    <w:rsid w:val="00B13AC6"/>
    <w:rsid w:val="00B15358"/>
    <w:rsid w:val="00B232A8"/>
    <w:rsid w:val="00B270A5"/>
    <w:rsid w:val="00B27FDA"/>
    <w:rsid w:val="00B46334"/>
    <w:rsid w:val="00B4651B"/>
    <w:rsid w:val="00B728B3"/>
    <w:rsid w:val="00B73A09"/>
    <w:rsid w:val="00B73D05"/>
    <w:rsid w:val="00BC43A9"/>
    <w:rsid w:val="00BF0C3B"/>
    <w:rsid w:val="00BF48BC"/>
    <w:rsid w:val="00C11BA0"/>
    <w:rsid w:val="00C25C15"/>
    <w:rsid w:val="00C70757"/>
    <w:rsid w:val="00CA55DF"/>
    <w:rsid w:val="00CF46A2"/>
    <w:rsid w:val="00D11AB9"/>
    <w:rsid w:val="00D1646E"/>
    <w:rsid w:val="00D24049"/>
    <w:rsid w:val="00D363BC"/>
    <w:rsid w:val="00D41AD2"/>
    <w:rsid w:val="00D4532A"/>
    <w:rsid w:val="00D576C2"/>
    <w:rsid w:val="00D8133F"/>
    <w:rsid w:val="00D864FD"/>
    <w:rsid w:val="00DA0114"/>
    <w:rsid w:val="00DB03C4"/>
    <w:rsid w:val="00DC57BD"/>
    <w:rsid w:val="00DE551A"/>
    <w:rsid w:val="00E001CD"/>
    <w:rsid w:val="00E05F9E"/>
    <w:rsid w:val="00E15582"/>
    <w:rsid w:val="00E23F07"/>
    <w:rsid w:val="00E63F46"/>
    <w:rsid w:val="00E669C0"/>
    <w:rsid w:val="00E72F9B"/>
    <w:rsid w:val="00E80FCB"/>
    <w:rsid w:val="00ED6645"/>
    <w:rsid w:val="00F12E12"/>
    <w:rsid w:val="00F15E11"/>
    <w:rsid w:val="00F25085"/>
    <w:rsid w:val="00F323AF"/>
    <w:rsid w:val="00F42B55"/>
    <w:rsid w:val="00F72954"/>
    <w:rsid w:val="00FB4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86A41A"/>
  <w15:docId w15:val="{564B9A62-B764-46D8-B6E3-8D3F8E008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2238"/>
    <w:pPr>
      <w:widowControl w:val="0"/>
      <w:spacing w:afterLines="50" w:after="156"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7D2238"/>
    <w:pPr>
      <w:keepNext/>
      <w:keepLines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7D2238"/>
    <w:pPr>
      <w:keepNext/>
      <w:keepLines/>
      <w:outlineLvl w:val="1"/>
    </w:pPr>
    <w:rPr>
      <w:rFonts w:eastAsiaTheme="majorEastAsia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4E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4E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4E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4EF7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96BA3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696BA3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696BA3"/>
  </w:style>
  <w:style w:type="paragraph" w:styleId="aa">
    <w:name w:val="annotation subject"/>
    <w:basedOn w:val="a8"/>
    <w:next w:val="a8"/>
    <w:link w:val="ab"/>
    <w:uiPriority w:val="99"/>
    <w:semiHidden/>
    <w:unhideWhenUsed/>
    <w:rsid w:val="00696BA3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696BA3"/>
    <w:rPr>
      <w:b/>
      <w:bCs/>
    </w:rPr>
  </w:style>
  <w:style w:type="table" w:styleId="ac">
    <w:name w:val="Table Grid"/>
    <w:basedOn w:val="a1"/>
    <w:uiPriority w:val="39"/>
    <w:rsid w:val="00C25C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733293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ad">
    <w:name w:val="Hyperlink"/>
    <w:basedOn w:val="a0"/>
    <w:uiPriority w:val="99"/>
    <w:unhideWhenUsed/>
    <w:rsid w:val="00733293"/>
    <w:rPr>
      <w:color w:val="0563C1" w:themeColor="hyperlink"/>
      <w:u w:val="single"/>
    </w:rPr>
  </w:style>
  <w:style w:type="paragraph" w:customStyle="1" w:styleId="RSCH02PaperAuthorsandByline">
    <w:name w:val="RSC H02 Paper Authors and Byline"/>
    <w:basedOn w:val="a"/>
    <w:link w:val="RSCH02PaperAuthorsandBylineChar"/>
    <w:qFormat/>
    <w:rsid w:val="00767144"/>
    <w:pPr>
      <w:widowControl/>
      <w:spacing w:after="120" w:line="240" w:lineRule="exact"/>
      <w:jc w:val="left"/>
    </w:pPr>
    <w:rPr>
      <w:kern w:val="0"/>
      <w:sz w:val="20"/>
      <w:lang w:val="en-GB" w:eastAsia="en-US"/>
    </w:rPr>
  </w:style>
  <w:style w:type="character" w:customStyle="1" w:styleId="RSCH02PaperAuthorsandBylineChar">
    <w:name w:val="RSC H02 Paper Authors and Byline Char"/>
    <w:basedOn w:val="a0"/>
    <w:link w:val="RSCH02PaperAuthorsandByline"/>
    <w:rsid w:val="00767144"/>
    <w:rPr>
      <w:rFonts w:cs="Times New Roman"/>
      <w:kern w:val="0"/>
      <w:sz w:val="20"/>
      <w:lang w:val="en-GB" w:eastAsia="en-US"/>
    </w:rPr>
  </w:style>
  <w:style w:type="character" w:customStyle="1" w:styleId="10">
    <w:name w:val="标题 1 字符"/>
    <w:basedOn w:val="a0"/>
    <w:link w:val="1"/>
    <w:uiPriority w:val="9"/>
    <w:rsid w:val="007D2238"/>
    <w:rPr>
      <w:rFonts w:ascii="Times New Roman" w:hAnsi="Times New Roman" w:cs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7D2238"/>
    <w:rPr>
      <w:rFonts w:ascii="Times New Roman" w:eastAsiaTheme="majorEastAsia" w:hAnsi="Times New Roman" w:cs="Times New Roman"/>
      <w:b/>
      <w:bCs/>
      <w:sz w:val="24"/>
      <w:szCs w:val="32"/>
    </w:rPr>
  </w:style>
  <w:style w:type="paragraph" w:styleId="ae">
    <w:name w:val="caption"/>
    <w:basedOn w:val="a"/>
    <w:next w:val="a"/>
    <w:uiPriority w:val="35"/>
    <w:unhideWhenUsed/>
    <w:qFormat/>
    <w:rsid w:val="002E32C1"/>
    <w:pPr>
      <w:spacing w:line="240" w:lineRule="auto"/>
    </w:pPr>
    <w:rPr>
      <w:rFonts w:eastAsia="黑体"/>
      <w:sz w:val="22"/>
      <w:szCs w:val="20"/>
    </w:rPr>
  </w:style>
  <w:style w:type="paragraph" w:styleId="af">
    <w:name w:val="Title"/>
    <w:basedOn w:val="a"/>
    <w:next w:val="a"/>
    <w:link w:val="af0"/>
    <w:uiPriority w:val="10"/>
    <w:qFormat/>
    <w:rsid w:val="00944F9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0">
    <w:name w:val="标题 字符"/>
    <w:basedOn w:val="a0"/>
    <w:link w:val="af"/>
    <w:uiPriority w:val="10"/>
    <w:rsid w:val="00944F94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02First-LevelSubheadingBOLD">
    <w:name w:val="02 First-Level Subheading BOLD"/>
    <w:basedOn w:val="a"/>
    <w:next w:val="a"/>
    <w:qFormat/>
    <w:rsid w:val="007639A5"/>
    <w:pPr>
      <w:keepNext/>
      <w:spacing w:afterLines="0" w:after="240"/>
      <w:jc w:val="left"/>
      <w:outlineLvl w:val="1"/>
    </w:pPr>
    <w:rPr>
      <w:rFonts w:eastAsia="Times New Roman"/>
      <w:b/>
      <w:kern w:val="0"/>
    </w:rPr>
  </w:style>
  <w:style w:type="paragraph" w:styleId="af1">
    <w:name w:val="Balloon Text"/>
    <w:basedOn w:val="a"/>
    <w:link w:val="af2"/>
    <w:uiPriority w:val="99"/>
    <w:semiHidden/>
    <w:unhideWhenUsed/>
    <w:rsid w:val="000064B7"/>
    <w:pPr>
      <w:spacing w:after="0" w:line="240" w:lineRule="auto"/>
    </w:pPr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0064B7"/>
    <w:rPr>
      <w:rFonts w:ascii="Times New Roman" w:eastAsia="宋体" w:hAnsi="Times New Roman" w:cs="Times New Roman"/>
      <w:sz w:val="18"/>
      <w:szCs w:val="18"/>
    </w:rPr>
  </w:style>
  <w:style w:type="paragraph" w:styleId="af3">
    <w:name w:val="Revision"/>
    <w:hidden/>
    <w:uiPriority w:val="99"/>
    <w:semiHidden/>
    <w:rsid w:val="0012440B"/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8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8DFA62-0AE3-4169-8DA0-0684B5FC6E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wa</dc:creator>
  <cp:keywords/>
  <dc:description>NE.Bib</dc:description>
  <cp:lastModifiedBy>gaowa</cp:lastModifiedBy>
  <cp:revision>6</cp:revision>
  <cp:lastPrinted>2022-04-15T08:47:00Z</cp:lastPrinted>
  <dcterms:created xsi:type="dcterms:W3CDTF">2023-07-13T02:19:00Z</dcterms:created>
  <dcterms:modified xsi:type="dcterms:W3CDTF">2023-11-23T09:41:00Z</dcterms:modified>
</cp:coreProperties>
</file>